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ble S2: Proteins specifically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a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finity-enriched with UbPRG</w:t>
      </w:r>
    </w:p>
    <w:tbl>
      <w:tblPr>
        <w:tblStyle w:val="Table1"/>
        <w:tblW w:w="9242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18"/>
        <w:gridCol w:w="6724"/>
        <w:tblGridChange w:id="0">
          <w:tblGrid>
            <w:gridCol w:w="2518"/>
            <w:gridCol w:w="6724"/>
          </w:tblGrid>
        </w:tblGridChange>
      </w:tblGrid>
      <w:tr>
        <w:trPr>
          <w:trHeight w:val="71" w:hRule="atLeast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Acc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6" w:hRule="atLeast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25.0190 (DUB16)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12 family deubiquitin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17.1400 (DUB17)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65 otubain family deubiquitinase</w:t>
            </w:r>
          </w:p>
        </w:tc>
      </w:tr>
      <w:tr>
        <w:trPr>
          <w:trHeight w:val="317" w:hRule="atLeast"/>
        </w:trPr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24.0420 (DUB15)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12 family deubiquitinase</w:t>
            </w:r>
          </w:p>
        </w:tc>
      </w:tr>
      <w:tr>
        <w:trPr>
          <w:trHeight w:val="268" w:hRule="atLeast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08_29.2300 (DUB2)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19 family deubiquitinase</w:t>
            </w:r>
          </w:p>
        </w:tc>
      </w:tr>
      <w:tr>
        <w:trPr>
          <w:trHeight w:val="76" w:hRule="atLeast"/>
        </w:trPr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33.4060 (DUB18)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19 family deubiquitinas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7.0710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yb-like DNA-binding domain containing protein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5.1260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T domain containing protein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4.0210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omain of unknown function (DUF4201), putative</w:t>
            </w:r>
          </w:p>
        </w:tc>
      </w:tr>
      <w:tr>
        <w:trPr>
          <w:trHeight w:val="118" w:hRule="atLeast"/>
        </w:trPr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mxM.31.2910 (DUB19)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19 family deubiquitinase 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8.0390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ucleus and spindle associated protein 1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33.3520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roxisome biosynthesis protein-like protein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36.4060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egulator of chromosome condensation 1-like protein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06.0480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08_29.0850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igh mobility group protein TDP1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8.1630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34.3080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lycerol kinase, glycosomal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7.0750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F-hand domain pair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2.0300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274" w:hRule="atLeast"/>
        </w:trPr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31.0640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hosphatase, putative</w:t>
            </w:r>
          </w:p>
        </w:tc>
      </w:tr>
      <w:tr>
        <w:trPr>
          <w:trHeight w:val="135" w:hRule="atLeast"/>
        </w:trPr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07.1020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IF1 helicase-like protein, putative</w:t>
            </w:r>
          </w:p>
        </w:tc>
      </w:tr>
      <w:tr>
        <w:trPr>
          <w:trHeight w:val="168" w:hRule="atLeast"/>
        </w:trPr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4.1830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9.1520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118" w:hRule="atLeast"/>
        </w:trPr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9.1255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  <w:tr>
        <w:trPr>
          <w:trHeight w:val="164" w:hRule="atLeast"/>
        </w:trPr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08.1170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RB1 complex subunit MRB3010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8.1690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lfate transporter-like protein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17.0815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-patch domain containing protein, putative</w:t>
            </w:r>
          </w:p>
        </w:tc>
      </w:tr>
      <w:tr>
        <w:trPr>
          <w:trHeight w:val="71" w:hRule="atLeast"/>
        </w:trPr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mxM.27.0220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ypothetical protein, conserved</w:t>
            </w:r>
          </w:p>
        </w:tc>
      </w:tr>
    </w:tbl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85D86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ablesnew" w:customStyle="1">
    <w:name w:val="Tables new"/>
    <w:basedOn w:val="Normal"/>
    <w:autoRedefine w:val="1"/>
    <w:qFormat w:val="1"/>
    <w:rsid w:val="00885D86"/>
    <w:pPr>
      <w:spacing w:after="200" w:line="480" w:lineRule="auto"/>
      <w:jc w:val="both"/>
    </w:pPr>
    <w:rPr>
      <w:rFonts w:ascii="Arial" w:hAnsi="Arial" w:cstheme="minorBidi" w:eastAsiaTheme="minorHAnsi"/>
      <w:bCs w:val="1"/>
      <w:noProof w:val="1"/>
      <w:color w:val="000000" w:themeColor="text1"/>
      <w:sz w:val="20"/>
      <w:szCs w:val="20"/>
    </w:rPr>
  </w:style>
  <w:style w:type="character" w:styleId="Strong">
    <w:name w:val="Strong"/>
    <w:aliases w:val="Tables"/>
    <w:basedOn w:val="DefaultParagraphFont"/>
    <w:uiPriority w:val="22"/>
    <w:qFormat w:val="1"/>
    <w:rsid w:val="00885D86"/>
    <w:rPr>
      <w:rFonts w:ascii="Arial" w:hAnsi="Arial"/>
      <w:b w:val="1"/>
      <w:bCs w:val="1"/>
      <w:sz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11E6B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11E6B"/>
    <w:rPr>
      <w:rFonts w:ascii="Times New Roman" w:cs="Times New Roman" w:eastAsia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05123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VblObrBlAq01TE4CN8XY9frlhQ==">AMUW2mXOtiZJK3C1dlDzhY9gokXp6cZXPGDdKGeSJ3/IZuqWMhCsKddm+rV84sAiGFFUT+47TKDgn0Zle826AoNRODK9V72lVx0veEU1AaH10A0QWECT02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23:13:00Z</dcterms:created>
  <dc:creator>Jeremy</dc:creator>
</cp:coreProperties>
</file>